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03190" w14:textId="769C3569" w:rsidR="00FF47B4" w:rsidRPr="002064CC" w:rsidRDefault="00FF47B4" w:rsidP="002064CC">
      <w:pPr>
        <w:pStyle w:val="Heading2"/>
      </w:pPr>
      <w:r w:rsidRPr="002064CC">
        <w:t>S1 Table. Run summary rep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1748"/>
        <w:gridCol w:w="1725"/>
        <w:gridCol w:w="1735"/>
        <w:gridCol w:w="1709"/>
      </w:tblGrid>
      <w:tr w:rsidR="00FF47B4" w:rsidRPr="003950DC" w14:paraId="4EB78376" w14:textId="77777777" w:rsidTr="00EE5EFA">
        <w:tc>
          <w:tcPr>
            <w:tcW w:w="1919" w:type="dxa"/>
          </w:tcPr>
          <w:p w14:paraId="24CA2D11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Sample name</w:t>
            </w:r>
          </w:p>
        </w:tc>
        <w:tc>
          <w:tcPr>
            <w:tcW w:w="1833" w:type="dxa"/>
          </w:tcPr>
          <w:p w14:paraId="7B2FB126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Number of reads</w:t>
            </w:r>
          </w:p>
        </w:tc>
        <w:tc>
          <w:tcPr>
            <w:tcW w:w="1830" w:type="dxa"/>
          </w:tcPr>
          <w:p w14:paraId="6FAC060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Mean read length</w:t>
            </w:r>
          </w:p>
        </w:tc>
        <w:tc>
          <w:tcPr>
            <w:tcW w:w="1832" w:type="dxa"/>
          </w:tcPr>
          <w:p w14:paraId="3570F551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Mean read quality</w:t>
            </w:r>
          </w:p>
        </w:tc>
        <w:tc>
          <w:tcPr>
            <w:tcW w:w="1828" w:type="dxa"/>
          </w:tcPr>
          <w:p w14:paraId="4980011D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N50</w:t>
            </w:r>
          </w:p>
        </w:tc>
      </w:tr>
      <w:tr w:rsidR="00FF47B4" w:rsidRPr="003950DC" w14:paraId="0B3AB011" w14:textId="77777777" w:rsidTr="00EE5EFA">
        <w:tc>
          <w:tcPr>
            <w:tcW w:w="1919" w:type="dxa"/>
          </w:tcPr>
          <w:p w14:paraId="713B1C1B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Cas9_KKU213A_R1</w:t>
            </w:r>
          </w:p>
        </w:tc>
        <w:tc>
          <w:tcPr>
            <w:tcW w:w="1833" w:type="dxa"/>
          </w:tcPr>
          <w:p w14:paraId="03B23AA3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07174</w:t>
            </w:r>
          </w:p>
        </w:tc>
        <w:tc>
          <w:tcPr>
            <w:tcW w:w="1830" w:type="dxa"/>
          </w:tcPr>
          <w:p w14:paraId="6780383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225</w:t>
            </w:r>
          </w:p>
        </w:tc>
        <w:tc>
          <w:tcPr>
            <w:tcW w:w="1832" w:type="dxa"/>
          </w:tcPr>
          <w:p w14:paraId="3CFA3867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828" w:type="dxa"/>
          </w:tcPr>
          <w:p w14:paraId="6652A2C1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165</w:t>
            </w:r>
          </w:p>
        </w:tc>
      </w:tr>
      <w:tr w:rsidR="00FF47B4" w:rsidRPr="003950DC" w14:paraId="4EB44848" w14:textId="77777777" w:rsidTr="00EE5EFA">
        <w:tc>
          <w:tcPr>
            <w:tcW w:w="1919" w:type="dxa"/>
          </w:tcPr>
          <w:p w14:paraId="65812981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Cas9_KKU213A_R2</w:t>
            </w:r>
          </w:p>
        </w:tc>
        <w:tc>
          <w:tcPr>
            <w:tcW w:w="1833" w:type="dxa"/>
          </w:tcPr>
          <w:p w14:paraId="272235F2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26501</w:t>
            </w:r>
          </w:p>
        </w:tc>
        <w:tc>
          <w:tcPr>
            <w:tcW w:w="1830" w:type="dxa"/>
          </w:tcPr>
          <w:p w14:paraId="667C56F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149</w:t>
            </w:r>
          </w:p>
        </w:tc>
        <w:tc>
          <w:tcPr>
            <w:tcW w:w="1832" w:type="dxa"/>
          </w:tcPr>
          <w:p w14:paraId="4B20F13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828" w:type="dxa"/>
          </w:tcPr>
          <w:p w14:paraId="49D36AC8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082</w:t>
            </w:r>
          </w:p>
        </w:tc>
      </w:tr>
      <w:tr w:rsidR="00FF47B4" w:rsidRPr="003950DC" w14:paraId="1BDB1F8D" w14:textId="77777777" w:rsidTr="00EE5EFA">
        <w:tc>
          <w:tcPr>
            <w:tcW w:w="1919" w:type="dxa"/>
          </w:tcPr>
          <w:p w14:paraId="7545D2E3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Cas9_KKU213A_R3</w:t>
            </w:r>
          </w:p>
        </w:tc>
        <w:tc>
          <w:tcPr>
            <w:tcW w:w="1833" w:type="dxa"/>
          </w:tcPr>
          <w:p w14:paraId="12B83B6A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91789</w:t>
            </w:r>
          </w:p>
        </w:tc>
        <w:tc>
          <w:tcPr>
            <w:tcW w:w="1830" w:type="dxa"/>
          </w:tcPr>
          <w:p w14:paraId="40CC0908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622</w:t>
            </w:r>
          </w:p>
        </w:tc>
        <w:tc>
          <w:tcPr>
            <w:tcW w:w="1832" w:type="dxa"/>
          </w:tcPr>
          <w:p w14:paraId="6E83423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828" w:type="dxa"/>
          </w:tcPr>
          <w:p w14:paraId="3C90D8D4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845</w:t>
            </w:r>
          </w:p>
        </w:tc>
      </w:tr>
      <w:tr w:rsidR="00FF47B4" w:rsidRPr="003950DC" w14:paraId="0FF8458D" w14:textId="77777777" w:rsidTr="00EE5EFA">
        <w:tc>
          <w:tcPr>
            <w:tcW w:w="1919" w:type="dxa"/>
          </w:tcPr>
          <w:p w14:paraId="4056123B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MssI_KKU213A_R1</w:t>
            </w:r>
          </w:p>
        </w:tc>
        <w:tc>
          <w:tcPr>
            <w:tcW w:w="1833" w:type="dxa"/>
          </w:tcPr>
          <w:p w14:paraId="41062924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16327</w:t>
            </w:r>
          </w:p>
        </w:tc>
        <w:tc>
          <w:tcPr>
            <w:tcW w:w="1830" w:type="dxa"/>
          </w:tcPr>
          <w:p w14:paraId="24651D67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290</w:t>
            </w:r>
          </w:p>
        </w:tc>
        <w:tc>
          <w:tcPr>
            <w:tcW w:w="1832" w:type="dxa"/>
          </w:tcPr>
          <w:p w14:paraId="5625AB4B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28" w:type="dxa"/>
          </w:tcPr>
          <w:p w14:paraId="7E2942E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370</w:t>
            </w:r>
          </w:p>
        </w:tc>
      </w:tr>
      <w:tr w:rsidR="00FF47B4" w:rsidRPr="003950DC" w14:paraId="67E12BF7" w14:textId="77777777" w:rsidTr="00EE5EFA">
        <w:tc>
          <w:tcPr>
            <w:tcW w:w="1919" w:type="dxa"/>
          </w:tcPr>
          <w:p w14:paraId="4290FD87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MssI_KKU213A_R2</w:t>
            </w:r>
          </w:p>
        </w:tc>
        <w:tc>
          <w:tcPr>
            <w:tcW w:w="1833" w:type="dxa"/>
          </w:tcPr>
          <w:p w14:paraId="4F5AEC93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09084</w:t>
            </w:r>
          </w:p>
        </w:tc>
        <w:tc>
          <w:tcPr>
            <w:tcW w:w="1830" w:type="dxa"/>
          </w:tcPr>
          <w:p w14:paraId="6E3296A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311</w:t>
            </w:r>
          </w:p>
        </w:tc>
        <w:tc>
          <w:tcPr>
            <w:tcW w:w="1832" w:type="dxa"/>
          </w:tcPr>
          <w:p w14:paraId="25CA3094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828" w:type="dxa"/>
          </w:tcPr>
          <w:p w14:paraId="58B6622D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385</w:t>
            </w:r>
          </w:p>
        </w:tc>
      </w:tr>
      <w:tr w:rsidR="00FF47B4" w:rsidRPr="003950DC" w14:paraId="34CDA21D" w14:textId="77777777" w:rsidTr="00EE5EFA">
        <w:tc>
          <w:tcPr>
            <w:tcW w:w="1919" w:type="dxa"/>
          </w:tcPr>
          <w:p w14:paraId="446097D8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MssI_KKU213A_R3</w:t>
            </w:r>
          </w:p>
        </w:tc>
        <w:tc>
          <w:tcPr>
            <w:tcW w:w="1833" w:type="dxa"/>
          </w:tcPr>
          <w:p w14:paraId="48AE0FA3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85523</w:t>
            </w:r>
          </w:p>
        </w:tc>
        <w:tc>
          <w:tcPr>
            <w:tcW w:w="1830" w:type="dxa"/>
          </w:tcPr>
          <w:p w14:paraId="589AB5B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520</w:t>
            </w:r>
          </w:p>
        </w:tc>
        <w:tc>
          <w:tcPr>
            <w:tcW w:w="1832" w:type="dxa"/>
          </w:tcPr>
          <w:p w14:paraId="4239C442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828" w:type="dxa"/>
          </w:tcPr>
          <w:p w14:paraId="3D2AFA3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683</w:t>
            </w:r>
          </w:p>
        </w:tc>
      </w:tr>
      <w:tr w:rsidR="00FF47B4" w:rsidRPr="003950DC" w14:paraId="577129F0" w14:textId="77777777" w:rsidTr="00EE5EFA">
        <w:tc>
          <w:tcPr>
            <w:tcW w:w="1919" w:type="dxa"/>
          </w:tcPr>
          <w:p w14:paraId="4FD10ABA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Cas9_MMNK1_R1</w:t>
            </w:r>
          </w:p>
        </w:tc>
        <w:tc>
          <w:tcPr>
            <w:tcW w:w="1833" w:type="dxa"/>
          </w:tcPr>
          <w:p w14:paraId="2195536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78151</w:t>
            </w:r>
          </w:p>
        </w:tc>
        <w:tc>
          <w:tcPr>
            <w:tcW w:w="1830" w:type="dxa"/>
          </w:tcPr>
          <w:p w14:paraId="78AD0AA7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373</w:t>
            </w:r>
          </w:p>
        </w:tc>
        <w:tc>
          <w:tcPr>
            <w:tcW w:w="1832" w:type="dxa"/>
          </w:tcPr>
          <w:p w14:paraId="217E9504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828" w:type="dxa"/>
          </w:tcPr>
          <w:p w14:paraId="102786F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531</w:t>
            </w:r>
          </w:p>
        </w:tc>
      </w:tr>
      <w:tr w:rsidR="00FF47B4" w:rsidRPr="003950DC" w14:paraId="5B8C403F" w14:textId="77777777" w:rsidTr="00EE5EFA">
        <w:tc>
          <w:tcPr>
            <w:tcW w:w="1919" w:type="dxa"/>
          </w:tcPr>
          <w:p w14:paraId="2B62BA39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Cas9_MMNK1_R2</w:t>
            </w:r>
          </w:p>
        </w:tc>
        <w:tc>
          <w:tcPr>
            <w:tcW w:w="1833" w:type="dxa"/>
          </w:tcPr>
          <w:p w14:paraId="058EF4FA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66726</w:t>
            </w:r>
          </w:p>
        </w:tc>
        <w:tc>
          <w:tcPr>
            <w:tcW w:w="1830" w:type="dxa"/>
          </w:tcPr>
          <w:p w14:paraId="5858CD3F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405</w:t>
            </w:r>
          </w:p>
        </w:tc>
        <w:tc>
          <w:tcPr>
            <w:tcW w:w="1832" w:type="dxa"/>
          </w:tcPr>
          <w:p w14:paraId="61C6CD17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828" w:type="dxa"/>
          </w:tcPr>
          <w:p w14:paraId="22B6D814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457</w:t>
            </w:r>
          </w:p>
        </w:tc>
      </w:tr>
      <w:tr w:rsidR="00FF47B4" w:rsidRPr="003950DC" w14:paraId="06804AE5" w14:textId="77777777" w:rsidTr="00EE5EFA">
        <w:tc>
          <w:tcPr>
            <w:tcW w:w="1919" w:type="dxa"/>
          </w:tcPr>
          <w:p w14:paraId="2E89879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Cas9_MMNK1_R3</w:t>
            </w:r>
          </w:p>
        </w:tc>
        <w:tc>
          <w:tcPr>
            <w:tcW w:w="1833" w:type="dxa"/>
          </w:tcPr>
          <w:p w14:paraId="6D2318A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58073</w:t>
            </w:r>
          </w:p>
        </w:tc>
        <w:tc>
          <w:tcPr>
            <w:tcW w:w="1830" w:type="dxa"/>
          </w:tcPr>
          <w:p w14:paraId="76766B81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189</w:t>
            </w:r>
          </w:p>
        </w:tc>
        <w:tc>
          <w:tcPr>
            <w:tcW w:w="1832" w:type="dxa"/>
          </w:tcPr>
          <w:p w14:paraId="380718CB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828" w:type="dxa"/>
          </w:tcPr>
          <w:p w14:paraId="034EF100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185</w:t>
            </w:r>
          </w:p>
        </w:tc>
      </w:tr>
      <w:tr w:rsidR="00FF47B4" w:rsidRPr="003950DC" w14:paraId="5F0D308E" w14:textId="77777777" w:rsidTr="00EE5EFA">
        <w:tc>
          <w:tcPr>
            <w:tcW w:w="1919" w:type="dxa"/>
          </w:tcPr>
          <w:p w14:paraId="02C5E806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MssI_MMNK1_R1</w:t>
            </w:r>
          </w:p>
        </w:tc>
        <w:tc>
          <w:tcPr>
            <w:tcW w:w="1833" w:type="dxa"/>
          </w:tcPr>
          <w:p w14:paraId="7D62D476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75177</w:t>
            </w:r>
          </w:p>
        </w:tc>
        <w:tc>
          <w:tcPr>
            <w:tcW w:w="1830" w:type="dxa"/>
          </w:tcPr>
          <w:p w14:paraId="537DA479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473</w:t>
            </w:r>
          </w:p>
        </w:tc>
        <w:tc>
          <w:tcPr>
            <w:tcW w:w="1832" w:type="dxa"/>
          </w:tcPr>
          <w:p w14:paraId="161BA561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828" w:type="dxa"/>
          </w:tcPr>
          <w:p w14:paraId="3DA43189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807</w:t>
            </w:r>
          </w:p>
        </w:tc>
      </w:tr>
      <w:tr w:rsidR="00FF47B4" w:rsidRPr="003950DC" w14:paraId="3122D97F" w14:textId="77777777" w:rsidTr="00EE5EFA">
        <w:tc>
          <w:tcPr>
            <w:tcW w:w="1919" w:type="dxa"/>
          </w:tcPr>
          <w:p w14:paraId="180CA4F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MssI_MMNK1_R2</w:t>
            </w:r>
          </w:p>
        </w:tc>
        <w:tc>
          <w:tcPr>
            <w:tcW w:w="1833" w:type="dxa"/>
          </w:tcPr>
          <w:p w14:paraId="38221284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81329</w:t>
            </w:r>
          </w:p>
        </w:tc>
        <w:tc>
          <w:tcPr>
            <w:tcW w:w="1830" w:type="dxa"/>
          </w:tcPr>
          <w:p w14:paraId="0E2D29E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536</w:t>
            </w:r>
          </w:p>
        </w:tc>
        <w:tc>
          <w:tcPr>
            <w:tcW w:w="1832" w:type="dxa"/>
          </w:tcPr>
          <w:p w14:paraId="75ADFFA6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828" w:type="dxa"/>
          </w:tcPr>
          <w:p w14:paraId="2F3576FF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783</w:t>
            </w:r>
          </w:p>
        </w:tc>
      </w:tr>
      <w:tr w:rsidR="00FF47B4" w:rsidRPr="003950DC" w14:paraId="58AF46E9" w14:textId="77777777" w:rsidTr="00EE5EFA">
        <w:tc>
          <w:tcPr>
            <w:tcW w:w="1919" w:type="dxa"/>
          </w:tcPr>
          <w:p w14:paraId="20FEB43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MssI_MMNK1_R3</w:t>
            </w:r>
          </w:p>
        </w:tc>
        <w:tc>
          <w:tcPr>
            <w:tcW w:w="1833" w:type="dxa"/>
          </w:tcPr>
          <w:p w14:paraId="66540B46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66877</w:t>
            </w:r>
          </w:p>
        </w:tc>
        <w:tc>
          <w:tcPr>
            <w:tcW w:w="1830" w:type="dxa"/>
          </w:tcPr>
          <w:p w14:paraId="41417B3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1832" w:type="dxa"/>
          </w:tcPr>
          <w:p w14:paraId="082086FC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828" w:type="dxa"/>
          </w:tcPr>
          <w:p w14:paraId="62E72625" w14:textId="77777777" w:rsidR="00FF47B4" w:rsidRPr="003950DC" w:rsidRDefault="00FF47B4" w:rsidP="007D27E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</w:rPr>
              <w:t>3348</w:t>
            </w:r>
          </w:p>
        </w:tc>
      </w:tr>
    </w:tbl>
    <w:p w14:paraId="643DC6B8" w14:textId="77777777" w:rsidR="00ED5DC2" w:rsidRPr="003950DC" w:rsidRDefault="00ED5DC2" w:rsidP="00007980">
      <w:pPr>
        <w:pStyle w:val="Heading2"/>
        <w:spacing w:line="360" w:lineRule="auto"/>
        <w:rPr>
          <w:rFonts w:cs="Times New Roman"/>
          <w:sz w:val="20"/>
          <w:szCs w:val="20"/>
        </w:rPr>
      </w:pPr>
    </w:p>
    <w:sectPr w:rsidR="00ED5DC2" w:rsidRPr="003950DC" w:rsidSect="001962A9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68798" w14:textId="77777777" w:rsidR="0058788B" w:rsidRDefault="0058788B" w:rsidP="00217B8D">
      <w:pPr>
        <w:spacing w:after="0" w:line="240" w:lineRule="auto"/>
      </w:pPr>
      <w:r>
        <w:separator/>
      </w:r>
    </w:p>
  </w:endnote>
  <w:endnote w:type="continuationSeparator" w:id="0">
    <w:p w14:paraId="525CD6B1" w14:textId="77777777" w:rsidR="0058788B" w:rsidRDefault="0058788B" w:rsidP="0021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4746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B83B583" w14:textId="56B7F414" w:rsidR="00331792" w:rsidRDefault="00331792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684F3A" w14:textId="77777777" w:rsidR="00331792" w:rsidRDefault="00331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490EF" w14:textId="77777777" w:rsidR="0058788B" w:rsidRDefault="0058788B" w:rsidP="00217B8D">
      <w:pPr>
        <w:spacing w:after="0" w:line="240" w:lineRule="auto"/>
      </w:pPr>
      <w:r>
        <w:separator/>
      </w:r>
    </w:p>
  </w:footnote>
  <w:footnote w:type="continuationSeparator" w:id="0">
    <w:p w14:paraId="3570E361" w14:textId="77777777" w:rsidR="0058788B" w:rsidRDefault="0058788B" w:rsidP="00217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55162"/>
    <w:multiLevelType w:val="hybridMultilevel"/>
    <w:tmpl w:val="9D34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31DE3"/>
    <w:multiLevelType w:val="hybridMultilevel"/>
    <w:tmpl w:val="5EFE92CA"/>
    <w:lvl w:ilvl="0" w:tplc="F27C0BCC">
      <w:start w:val="1"/>
      <w:numFmt w:val="decimal"/>
      <w:lvlText w:val="1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9745E"/>
    <w:multiLevelType w:val="hybridMultilevel"/>
    <w:tmpl w:val="F350EC3A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1281045A"/>
    <w:multiLevelType w:val="hybridMultilevel"/>
    <w:tmpl w:val="2C82DCCA"/>
    <w:lvl w:ilvl="0" w:tplc="A760A5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B42FB"/>
    <w:multiLevelType w:val="hybridMultilevel"/>
    <w:tmpl w:val="C2CCA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6195B"/>
    <w:multiLevelType w:val="hybridMultilevel"/>
    <w:tmpl w:val="D02CC6C2"/>
    <w:lvl w:ilvl="0" w:tplc="5CC686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173C6"/>
    <w:multiLevelType w:val="hybridMultilevel"/>
    <w:tmpl w:val="1116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0C3B3D"/>
    <w:multiLevelType w:val="hybridMultilevel"/>
    <w:tmpl w:val="1FD69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1BC2"/>
    <w:multiLevelType w:val="hybridMultilevel"/>
    <w:tmpl w:val="4162BBCC"/>
    <w:lvl w:ilvl="0" w:tplc="DB7CC42A">
      <w:numFmt w:val="bullet"/>
      <w:lvlText w:val="•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C7362"/>
    <w:multiLevelType w:val="hybridMultilevel"/>
    <w:tmpl w:val="EE4A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C7985"/>
    <w:multiLevelType w:val="hybridMultilevel"/>
    <w:tmpl w:val="6C6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6" w15:restartNumberingAfterBreak="0">
    <w:nsid w:val="384F0067"/>
    <w:multiLevelType w:val="hybridMultilevel"/>
    <w:tmpl w:val="ED764BEA"/>
    <w:lvl w:ilvl="0" w:tplc="E2BCDE24">
      <w:start w:val="1"/>
      <w:numFmt w:val="upperLetter"/>
      <w:lvlText w:val="(%1)"/>
      <w:lvlJc w:val="left"/>
      <w:pPr>
        <w:ind w:left="1080" w:hanging="360"/>
      </w:pPr>
      <w:rPr>
        <w:rFonts w:ascii="Times New Roman" w:eastAsia="SimSu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1E6682"/>
    <w:multiLevelType w:val="hybridMultilevel"/>
    <w:tmpl w:val="03564196"/>
    <w:lvl w:ilvl="0" w:tplc="F56834B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B2EE6"/>
    <w:multiLevelType w:val="hybridMultilevel"/>
    <w:tmpl w:val="D7C09E0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1" w15:restartNumberingAfterBreak="0">
    <w:nsid w:val="4CF87E16"/>
    <w:multiLevelType w:val="hybridMultilevel"/>
    <w:tmpl w:val="DA0EF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A4CE4"/>
    <w:multiLevelType w:val="hybridMultilevel"/>
    <w:tmpl w:val="3D7A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565BB9"/>
    <w:multiLevelType w:val="hybridMultilevel"/>
    <w:tmpl w:val="46489E28"/>
    <w:lvl w:ilvl="0" w:tplc="F6A0084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4574"/>
    <w:multiLevelType w:val="hybridMultilevel"/>
    <w:tmpl w:val="1FD69C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CA011C"/>
    <w:multiLevelType w:val="hybridMultilevel"/>
    <w:tmpl w:val="780CF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35B6F"/>
    <w:multiLevelType w:val="hybridMultilevel"/>
    <w:tmpl w:val="13E0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495BBC"/>
    <w:multiLevelType w:val="hybridMultilevel"/>
    <w:tmpl w:val="2D32377E"/>
    <w:lvl w:ilvl="0" w:tplc="5FCEE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0652C"/>
    <w:multiLevelType w:val="hybridMultilevel"/>
    <w:tmpl w:val="48C62E7C"/>
    <w:lvl w:ilvl="0" w:tplc="5FCEE2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CB4CDD"/>
    <w:multiLevelType w:val="hybridMultilevel"/>
    <w:tmpl w:val="F8300D76"/>
    <w:lvl w:ilvl="0" w:tplc="C7A2311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77816"/>
    <w:multiLevelType w:val="hybridMultilevel"/>
    <w:tmpl w:val="10D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677A4"/>
    <w:multiLevelType w:val="hybridMultilevel"/>
    <w:tmpl w:val="5910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7D338C"/>
    <w:multiLevelType w:val="hybridMultilevel"/>
    <w:tmpl w:val="E06E7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165551">
    <w:abstractNumId w:val="18"/>
  </w:num>
  <w:num w:numId="2" w16cid:durableId="719980980">
    <w:abstractNumId w:val="24"/>
  </w:num>
  <w:num w:numId="3" w16cid:durableId="1320310516">
    <w:abstractNumId w:val="7"/>
  </w:num>
  <w:num w:numId="4" w16cid:durableId="2144956241">
    <w:abstractNumId w:val="2"/>
  </w:num>
  <w:num w:numId="5" w16cid:durableId="1830554508">
    <w:abstractNumId w:val="22"/>
  </w:num>
  <w:num w:numId="6" w16cid:durableId="1536387114">
    <w:abstractNumId w:val="9"/>
  </w:num>
  <w:num w:numId="7" w16cid:durableId="2138988347">
    <w:abstractNumId w:val="14"/>
  </w:num>
  <w:num w:numId="8" w16cid:durableId="747070345">
    <w:abstractNumId w:val="15"/>
  </w:num>
  <w:num w:numId="9" w16cid:durableId="1937130636">
    <w:abstractNumId w:val="17"/>
  </w:num>
  <w:num w:numId="10" w16cid:durableId="105201435">
    <w:abstractNumId w:val="34"/>
  </w:num>
  <w:num w:numId="11" w16cid:durableId="2079358246">
    <w:abstractNumId w:val="8"/>
  </w:num>
  <w:num w:numId="12" w16cid:durableId="484323981">
    <w:abstractNumId w:val="33"/>
  </w:num>
  <w:num w:numId="13" w16cid:durableId="1795443322">
    <w:abstractNumId w:val="12"/>
  </w:num>
  <w:num w:numId="14" w16cid:durableId="1395276337">
    <w:abstractNumId w:val="13"/>
  </w:num>
  <w:num w:numId="15" w16cid:durableId="1477841678">
    <w:abstractNumId w:val="28"/>
  </w:num>
  <w:num w:numId="16" w16cid:durableId="1610775827">
    <w:abstractNumId w:val="29"/>
  </w:num>
  <w:num w:numId="17" w16cid:durableId="385563997">
    <w:abstractNumId w:val="3"/>
  </w:num>
  <w:num w:numId="18" w16cid:durableId="1254120592">
    <w:abstractNumId w:val="25"/>
  </w:num>
  <w:num w:numId="19" w16cid:durableId="437256793">
    <w:abstractNumId w:val="23"/>
  </w:num>
  <w:num w:numId="20" w16cid:durableId="1142890945">
    <w:abstractNumId w:val="20"/>
  </w:num>
  <w:num w:numId="21" w16cid:durableId="1998917853">
    <w:abstractNumId w:val="11"/>
  </w:num>
  <w:num w:numId="22" w16cid:durableId="1831215050">
    <w:abstractNumId w:val="0"/>
  </w:num>
  <w:num w:numId="23" w16cid:durableId="2125078062">
    <w:abstractNumId w:val="10"/>
  </w:num>
  <w:num w:numId="24" w16cid:durableId="1127817201">
    <w:abstractNumId w:val="21"/>
  </w:num>
  <w:num w:numId="25" w16cid:durableId="1771973763">
    <w:abstractNumId w:val="32"/>
  </w:num>
  <w:num w:numId="26" w16cid:durableId="887839327">
    <w:abstractNumId w:val="16"/>
  </w:num>
  <w:num w:numId="27" w16cid:durableId="691497990">
    <w:abstractNumId w:val="19"/>
  </w:num>
  <w:num w:numId="28" w16cid:durableId="1762799160">
    <w:abstractNumId w:val="26"/>
  </w:num>
  <w:num w:numId="29" w16cid:durableId="919559091">
    <w:abstractNumId w:val="6"/>
  </w:num>
  <w:num w:numId="30" w16cid:durableId="1360200372">
    <w:abstractNumId w:val="4"/>
  </w:num>
  <w:num w:numId="31" w16cid:durableId="1100293249">
    <w:abstractNumId w:val="27"/>
  </w:num>
  <w:num w:numId="32" w16cid:durableId="1427263499">
    <w:abstractNumId w:val="35"/>
  </w:num>
  <w:num w:numId="33" w16cid:durableId="1976061894">
    <w:abstractNumId w:val="30"/>
  </w:num>
  <w:num w:numId="34" w16cid:durableId="1484196946">
    <w:abstractNumId w:val="31"/>
  </w:num>
  <w:num w:numId="35" w16cid:durableId="1454790495">
    <w:abstractNumId w:val="1"/>
  </w:num>
  <w:num w:numId="36" w16cid:durableId="9390290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29FA"/>
    <w:rsid w:val="00005E2D"/>
    <w:rsid w:val="00007980"/>
    <w:rsid w:val="000100E0"/>
    <w:rsid w:val="00015083"/>
    <w:rsid w:val="00016A3D"/>
    <w:rsid w:val="00021154"/>
    <w:rsid w:val="000222C9"/>
    <w:rsid w:val="000228FB"/>
    <w:rsid w:val="000236A5"/>
    <w:rsid w:val="0002521C"/>
    <w:rsid w:val="00031FA3"/>
    <w:rsid w:val="000322D4"/>
    <w:rsid w:val="00040537"/>
    <w:rsid w:val="00041DBE"/>
    <w:rsid w:val="000421A9"/>
    <w:rsid w:val="00043626"/>
    <w:rsid w:val="0004418B"/>
    <w:rsid w:val="00046603"/>
    <w:rsid w:val="00057028"/>
    <w:rsid w:val="000579D8"/>
    <w:rsid w:val="00062458"/>
    <w:rsid w:val="00063210"/>
    <w:rsid w:val="00065595"/>
    <w:rsid w:val="00073F0E"/>
    <w:rsid w:val="000770B2"/>
    <w:rsid w:val="00080621"/>
    <w:rsid w:val="00083F86"/>
    <w:rsid w:val="000916BB"/>
    <w:rsid w:val="00094D22"/>
    <w:rsid w:val="000A6007"/>
    <w:rsid w:val="000B0CCC"/>
    <w:rsid w:val="000B6EF6"/>
    <w:rsid w:val="000C067F"/>
    <w:rsid w:val="000C3F27"/>
    <w:rsid w:val="000C4264"/>
    <w:rsid w:val="000C689C"/>
    <w:rsid w:val="000D17FA"/>
    <w:rsid w:val="000E03BC"/>
    <w:rsid w:val="000E2B70"/>
    <w:rsid w:val="000F13B6"/>
    <w:rsid w:val="000F4370"/>
    <w:rsid w:val="000F4487"/>
    <w:rsid w:val="000F6BE6"/>
    <w:rsid w:val="001043A8"/>
    <w:rsid w:val="0011192D"/>
    <w:rsid w:val="00112FF2"/>
    <w:rsid w:val="00117EA5"/>
    <w:rsid w:val="00120F33"/>
    <w:rsid w:val="0012383F"/>
    <w:rsid w:val="00125A7C"/>
    <w:rsid w:val="0012669C"/>
    <w:rsid w:val="00127AD2"/>
    <w:rsid w:val="00130301"/>
    <w:rsid w:val="00133431"/>
    <w:rsid w:val="00137EA3"/>
    <w:rsid w:val="00143790"/>
    <w:rsid w:val="00145219"/>
    <w:rsid w:val="00145BEE"/>
    <w:rsid w:val="001507F6"/>
    <w:rsid w:val="00150D27"/>
    <w:rsid w:val="00152C0B"/>
    <w:rsid w:val="001609EF"/>
    <w:rsid w:val="00170461"/>
    <w:rsid w:val="0017380A"/>
    <w:rsid w:val="00174CF6"/>
    <w:rsid w:val="00194AB9"/>
    <w:rsid w:val="001955FE"/>
    <w:rsid w:val="001962A9"/>
    <w:rsid w:val="001966AB"/>
    <w:rsid w:val="001A2201"/>
    <w:rsid w:val="001A3C90"/>
    <w:rsid w:val="001A532A"/>
    <w:rsid w:val="001A5C8E"/>
    <w:rsid w:val="001B3037"/>
    <w:rsid w:val="001B4F68"/>
    <w:rsid w:val="001B5A87"/>
    <w:rsid w:val="001C26DA"/>
    <w:rsid w:val="001C4601"/>
    <w:rsid w:val="001C6F06"/>
    <w:rsid w:val="001D2411"/>
    <w:rsid w:val="001D33BB"/>
    <w:rsid w:val="001D3C38"/>
    <w:rsid w:val="001D3D8E"/>
    <w:rsid w:val="001D510D"/>
    <w:rsid w:val="001D6897"/>
    <w:rsid w:val="001E0715"/>
    <w:rsid w:val="001E5175"/>
    <w:rsid w:val="001F0B23"/>
    <w:rsid w:val="001F476B"/>
    <w:rsid w:val="00200BEC"/>
    <w:rsid w:val="002052A0"/>
    <w:rsid w:val="002064CC"/>
    <w:rsid w:val="00206AAC"/>
    <w:rsid w:val="00211807"/>
    <w:rsid w:val="00213D3F"/>
    <w:rsid w:val="00217B8D"/>
    <w:rsid w:val="0022531E"/>
    <w:rsid w:val="00227338"/>
    <w:rsid w:val="0023016A"/>
    <w:rsid w:val="00231767"/>
    <w:rsid w:val="00232C81"/>
    <w:rsid w:val="00232E28"/>
    <w:rsid w:val="00233DDD"/>
    <w:rsid w:val="00236326"/>
    <w:rsid w:val="002370A0"/>
    <w:rsid w:val="0024015B"/>
    <w:rsid w:val="0024282F"/>
    <w:rsid w:val="002552C4"/>
    <w:rsid w:val="00262988"/>
    <w:rsid w:val="00262ABE"/>
    <w:rsid w:val="0026309D"/>
    <w:rsid w:val="002836CA"/>
    <w:rsid w:val="00286F16"/>
    <w:rsid w:val="00296400"/>
    <w:rsid w:val="002A0E22"/>
    <w:rsid w:val="002A3434"/>
    <w:rsid w:val="002A3A01"/>
    <w:rsid w:val="002B0A81"/>
    <w:rsid w:val="002B2383"/>
    <w:rsid w:val="002B4FA8"/>
    <w:rsid w:val="002B4FF2"/>
    <w:rsid w:val="002B63E6"/>
    <w:rsid w:val="002B7D9E"/>
    <w:rsid w:val="002D0B80"/>
    <w:rsid w:val="002D4BA8"/>
    <w:rsid w:val="002D64D4"/>
    <w:rsid w:val="002E32B9"/>
    <w:rsid w:val="002F5E41"/>
    <w:rsid w:val="002F6188"/>
    <w:rsid w:val="003023B0"/>
    <w:rsid w:val="00304822"/>
    <w:rsid w:val="00310DF1"/>
    <w:rsid w:val="00316045"/>
    <w:rsid w:val="00322F94"/>
    <w:rsid w:val="003272F1"/>
    <w:rsid w:val="00331792"/>
    <w:rsid w:val="00335EE9"/>
    <w:rsid w:val="00336E09"/>
    <w:rsid w:val="0034037A"/>
    <w:rsid w:val="00341377"/>
    <w:rsid w:val="00342CA2"/>
    <w:rsid w:val="00343174"/>
    <w:rsid w:val="00344ACF"/>
    <w:rsid w:val="00355819"/>
    <w:rsid w:val="003607ED"/>
    <w:rsid w:val="003653FB"/>
    <w:rsid w:val="00365868"/>
    <w:rsid w:val="00365FA8"/>
    <w:rsid w:val="00370BB5"/>
    <w:rsid w:val="00374499"/>
    <w:rsid w:val="0037745C"/>
    <w:rsid w:val="00383EF7"/>
    <w:rsid w:val="0038591C"/>
    <w:rsid w:val="00393767"/>
    <w:rsid w:val="003950DC"/>
    <w:rsid w:val="003A46FD"/>
    <w:rsid w:val="003B1FF6"/>
    <w:rsid w:val="003B614E"/>
    <w:rsid w:val="003B7BF6"/>
    <w:rsid w:val="003C2174"/>
    <w:rsid w:val="003C3CB6"/>
    <w:rsid w:val="003E4599"/>
    <w:rsid w:val="003E72B2"/>
    <w:rsid w:val="003E795B"/>
    <w:rsid w:val="003E7E7B"/>
    <w:rsid w:val="00401F81"/>
    <w:rsid w:val="004048BE"/>
    <w:rsid w:val="0041608B"/>
    <w:rsid w:val="00424FEF"/>
    <w:rsid w:val="0043008D"/>
    <w:rsid w:val="00435C94"/>
    <w:rsid w:val="00442621"/>
    <w:rsid w:val="00445A0C"/>
    <w:rsid w:val="00450C87"/>
    <w:rsid w:val="00452ABF"/>
    <w:rsid w:val="00453022"/>
    <w:rsid w:val="0046048F"/>
    <w:rsid w:val="0046296F"/>
    <w:rsid w:val="0046711A"/>
    <w:rsid w:val="0047251C"/>
    <w:rsid w:val="0048456F"/>
    <w:rsid w:val="00485322"/>
    <w:rsid w:val="00494FC8"/>
    <w:rsid w:val="00495595"/>
    <w:rsid w:val="0049665C"/>
    <w:rsid w:val="004A17AF"/>
    <w:rsid w:val="004A617A"/>
    <w:rsid w:val="004A6AC8"/>
    <w:rsid w:val="004A7CCE"/>
    <w:rsid w:val="004B1F30"/>
    <w:rsid w:val="004B4BF3"/>
    <w:rsid w:val="004B56D3"/>
    <w:rsid w:val="004B76D0"/>
    <w:rsid w:val="004C1373"/>
    <w:rsid w:val="004C36BC"/>
    <w:rsid w:val="004C698D"/>
    <w:rsid w:val="004D30E9"/>
    <w:rsid w:val="004D4030"/>
    <w:rsid w:val="004D5D6C"/>
    <w:rsid w:val="004E4E23"/>
    <w:rsid w:val="00501793"/>
    <w:rsid w:val="00503D7F"/>
    <w:rsid w:val="00505FBE"/>
    <w:rsid w:val="005129D3"/>
    <w:rsid w:val="00516582"/>
    <w:rsid w:val="0051723D"/>
    <w:rsid w:val="0051755F"/>
    <w:rsid w:val="00521FA3"/>
    <w:rsid w:val="005222F8"/>
    <w:rsid w:val="00541FF0"/>
    <w:rsid w:val="005434E5"/>
    <w:rsid w:val="00543F32"/>
    <w:rsid w:val="00553599"/>
    <w:rsid w:val="005543EE"/>
    <w:rsid w:val="00554EB8"/>
    <w:rsid w:val="00557D75"/>
    <w:rsid w:val="005611BC"/>
    <w:rsid w:val="005747DA"/>
    <w:rsid w:val="00581410"/>
    <w:rsid w:val="00586249"/>
    <w:rsid w:val="0058788B"/>
    <w:rsid w:val="00587F46"/>
    <w:rsid w:val="005906DD"/>
    <w:rsid w:val="005A37A7"/>
    <w:rsid w:val="005A6BFE"/>
    <w:rsid w:val="005B0D50"/>
    <w:rsid w:val="005B5F16"/>
    <w:rsid w:val="005C0E61"/>
    <w:rsid w:val="005C0EBD"/>
    <w:rsid w:val="005C1105"/>
    <w:rsid w:val="005C1107"/>
    <w:rsid w:val="005D221E"/>
    <w:rsid w:val="005D6E24"/>
    <w:rsid w:val="005E08CB"/>
    <w:rsid w:val="005E1A10"/>
    <w:rsid w:val="005F4518"/>
    <w:rsid w:val="00601322"/>
    <w:rsid w:val="00603A74"/>
    <w:rsid w:val="006104D2"/>
    <w:rsid w:val="006151F4"/>
    <w:rsid w:val="00626BE1"/>
    <w:rsid w:val="00627123"/>
    <w:rsid w:val="006307B2"/>
    <w:rsid w:val="00634F25"/>
    <w:rsid w:val="00637E13"/>
    <w:rsid w:val="0065084B"/>
    <w:rsid w:val="0065723C"/>
    <w:rsid w:val="0066679E"/>
    <w:rsid w:val="006669B8"/>
    <w:rsid w:val="006676AB"/>
    <w:rsid w:val="00675292"/>
    <w:rsid w:val="00675F8B"/>
    <w:rsid w:val="00676C6B"/>
    <w:rsid w:val="006853A7"/>
    <w:rsid w:val="006906AC"/>
    <w:rsid w:val="006944A4"/>
    <w:rsid w:val="006A0287"/>
    <w:rsid w:val="006A0E3C"/>
    <w:rsid w:val="006A286D"/>
    <w:rsid w:val="006A2B11"/>
    <w:rsid w:val="006A5439"/>
    <w:rsid w:val="006B37F8"/>
    <w:rsid w:val="006C09A2"/>
    <w:rsid w:val="006C3933"/>
    <w:rsid w:val="006C4F6A"/>
    <w:rsid w:val="006D13FC"/>
    <w:rsid w:val="006F32AD"/>
    <w:rsid w:val="006F3336"/>
    <w:rsid w:val="006F4D18"/>
    <w:rsid w:val="006F5169"/>
    <w:rsid w:val="0070016B"/>
    <w:rsid w:val="00700C76"/>
    <w:rsid w:val="00701F3E"/>
    <w:rsid w:val="007035B1"/>
    <w:rsid w:val="00705D32"/>
    <w:rsid w:val="00710937"/>
    <w:rsid w:val="007124CE"/>
    <w:rsid w:val="00716B39"/>
    <w:rsid w:val="00724B0E"/>
    <w:rsid w:val="00724F41"/>
    <w:rsid w:val="00730FE9"/>
    <w:rsid w:val="007340EC"/>
    <w:rsid w:val="00736C67"/>
    <w:rsid w:val="00736CAE"/>
    <w:rsid w:val="0073762F"/>
    <w:rsid w:val="007377AD"/>
    <w:rsid w:val="0074132F"/>
    <w:rsid w:val="00751B3B"/>
    <w:rsid w:val="007567E4"/>
    <w:rsid w:val="00763363"/>
    <w:rsid w:val="00770C8E"/>
    <w:rsid w:val="007817C9"/>
    <w:rsid w:val="00781A97"/>
    <w:rsid w:val="00790E77"/>
    <w:rsid w:val="00795282"/>
    <w:rsid w:val="007A0524"/>
    <w:rsid w:val="007A3355"/>
    <w:rsid w:val="007B6A92"/>
    <w:rsid w:val="007B6C15"/>
    <w:rsid w:val="007B6FA1"/>
    <w:rsid w:val="007C1B48"/>
    <w:rsid w:val="007C4D20"/>
    <w:rsid w:val="007C5807"/>
    <w:rsid w:val="007D0D7F"/>
    <w:rsid w:val="007D1E86"/>
    <w:rsid w:val="007D27EA"/>
    <w:rsid w:val="007D34EB"/>
    <w:rsid w:val="007E1516"/>
    <w:rsid w:val="007E3C51"/>
    <w:rsid w:val="007F23AF"/>
    <w:rsid w:val="007F46EB"/>
    <w:rsid w:val="007F5A79"/>
    <w:rsid w:val="007F742A"/>
    <w:rsid w:val="007F7E2C"/>
    <w:rsid w:val="00802766"/>
    <w:rsid w:val="00802B33"/>
    <w:rsid w:val="0080680F"/>
    <w:rsid w:val="00810820"/>
    <w:rsid w:val="00813C46"/>
    <w:rsid w:val="00813D81"/>
    <w:rsid w:val="008140CE"/>
    <w:rsid w:val="00823C5D"/>
    <w:rsid w:val="00827DFB"/>
    <w:rsid w:val="008348E6"/>
    <w:rsid w:val="00837484"/>
    <w:rsid w:val="00845B1F"/>
    <w:rsid w:val="00850005"/>
    <w:rsid w:val="00852F71"/>
    <w:rsid w:val="00855A20"/>
    <w:rsid w:val="00857A22"/>
    <w:rsid w:val="008651D4"/>
    <w:rsid w:val="00871CE2"/>
    <w:rsid w:val="0087452F"/>
    <w:rsid w:val="00874FCD"/>
    <w:rsid w:val="00876795"/>
    <w:rsid w:val="008825D0"/>
    <w:rsid w:val="00885C1A"/>
    <w:rsid w:val="008861B9"/>
    <w:rsid w:val="008874A9"/>
    <w:rsid w:val="00891992"/>
    <w:rsid w:val="0089554C"/>
    <w:rsid w:val="0089720E"/>
    <w:rsid w:val="00897B2A"/>
    <w:rsid w:val="008A7DDD"/>
    <w:rsid w:val="008A7EC0"/>
    <w:rsid w:val="008B0E29"/>
    <w:rsid w:val="008B2CC0"/>
    <w:rsid w:val="008B381A"/>
    <w:rsid w:val="008B538D"/>
    <w:rsid w:val="008C04D9"/>
    <w:rsid w:val="008C42DC"/>
    <w:rsid w:val="008D14AE"/>
    <w:rsid w:val="008D4BA4"/>
    <w:rsid w:val="008D53E0"/>
    <w:rsid w:val="008E0303"/>
    <w:rsid w:val="008E375E"/>
    <w:rsid w:val="008F05EB"/>
    <w:rsid w:val="008F3B99"/>
    <w:rsid w:val="008F5887"/>
    <w:rsid w:val="008F6BF2"/>
    <w:rsid w:val="00903CCD"/>
    <w:rsid w:val="009047CA"/>
    <w:rsid w:val="00906F5B"/>
    <w:rsid w:val="00923547"/>
    <w:rsid w:val="00924EB2"/>
    <w:rsid w:val="009253EB"/>
    <w:rsid w:val="00925DBD"/>
    <w:rsid w:val="0092608A"/>
    <w:rsid w:val="00931F4D"/>
    <w:rsid w:val="0093626A"/>
    <w:rsid w:val="00937EB9"/>
    <w:rsid w:val="00940472"/>
    <w:rsid w:val="00940A6D"/>
    <w:rsid w:val="00940ED9"/>
    <w:rsid w:val="00940F6D"/>
    <w:rsid w:val="0094161D"/>
    <w:rsid w:val="00945448"/>
    <w:rsid w:val="009510E4"/>
    <w:rsid w:val="009549AD"/>
    <w:rsid w:val="00955A0A"/>
    <w:rsid w:val="00956C90"/>
    <w:rsid w:val="00957685"/>
    <w:rsid w:val="009578C0"/>
    <w:rsid w:val="0096154F"/>
    <w:rsid w:val="009618A3"/>
    <w:rsid w:val="00962BD2"/>
    <w:rsid w:val="0096332D"/>
    <w:rsid w:val="009651E9"/>
    <w:rsid w:val="00970489"/>
    <w:rsid w:val="00972686"/>
    <w:rsid w:val="00986121"/>
    <w:rsid w:val="00991DAC"/>
    <w:rsid w:val="00993B76"/>
    <w:rsid w:val="0099465F"/>
    <w:rsid w:val="00995252"/>
    <w:rsid w:val="009A64CE"/>
    <w:rsid w:val="009B2823"/>
    <w:rsid w:val="009B5108"/>
    <w:rsid w:val="009B7322"/>
    <w:rsid w:val="009C70C4"/>
    <w:rsid w:val="009C7DB5"/>
    <w:rsid w:val="009D4013"/>
    <w:rsid w:val="009D5F4C"/>
    <w:rsid w:val="009D7530"/>
    <w:rsid w:val="009E2270"/>
    <w:rsid w:val="009E6D92"/>
    <w:rsid w:val="009E7732"/>
    <w:rsid w:val="009E7B4A"/>
    <w:rsid w:val="009F103E"/>
    <w:rsid w:val="009F1CCD"/>
    <w:rsid w:val="009F415C"/>
    <w:rsid w:val="009F53E5"/>
    <w:rsid w:val="009F7AC4"/>
    <w:rsid w:val="00A00AEB"/>
    <w:rsid w:val="00A00C2A"/>
    <w:rsid w:val="00A02F0E"/>
    <w:rsid w:val="00A1060D"/>
    <w:rsid w:val="00A16828"/>
    <w:rsid w:val="00A175DA"/>
    <w:rsid w:val="00A2118F"/>
    <w:rsid w:val="00A21F56"/>
    <w:rsid w:val="00A26219"/>
    <w:rsid w:val="00A27147"/>
    <w:rsid w:val="00A31EE0"/>
    <w:rsid w:val="00A35C9A"/>
    <w:rsid w:val="00A371FE"/>
    <w:rsid w:val="00A37E77"/>
    <w:rsid w:val="00A412BF"/>
    <w:rsid w:val="00A44C9A"/>
    <w:rsid w:val="00A45C87"/>
    <w:rsid w:val="00A47ABC"/>
    <w:rsid w:val="00A50253"/>
    <w:rsid w:val="00A52A26"/>
    <w:rsid w:val="00A6153F"/>
    <w:rsid w:val="00A704FE"/>
    <w:rsid w:val="00A728A9"/>
    <w:rsid w:val="00A83657"/>
    <w:rsid w:val="00A922B5"/>
    <w:rsid w:val="00A94078"/>
    <w:rsid w:val="00AA093D"/>
    <w:rsid w:val="00AA2FAE"/>
    <w:rsid w:val="00AA3EAD"/>
    <w:rsid w:val="00AA7D8E"/>
    <w:rsid w:val="00AB3879"/>
    <w:rsid w:val="00AB4F76"/>
    <w:rsid w:val="00AB5538"/>
    <w:rsid w:val="00AB69A9"/>
    <w:rsid w:val="00AB6B80"/>
    <w:rsid w:val="00AC1CD7"/>
    <w:rsid w:val="00AC4FA3"/>
    <w:rsid w:val="00AC581B"/>
    <w:rsid w:val="00AC5F21"/>
    <w:rsid w:val="00AE0B07"/>
    <w:rsid w:val="00AE60BE"/>
    <w:rsid w:val="00AF3063"/>
    <w:rsid w:val="00AF4897"/>
    <w:rsid w:val="00AF6762"/>
    <w:rsid w:val="00B04BEE"/>
    <w:rsid w:val="00B04DD5"/>
    <w:rsid w:val="00B1265E"/>
    <w:rsid w:val="00B1765B"/>
    <w:rsid w:val="00B17E72"/>
    <w:rsid w:val="00B20215"/>
    <w:rsid w:val="00B211D1"/>
    <w:rsid w:val="00B23BA1"/>
    <w:rsid w:val="00B27F56"/>
    <w:rsid w:val="00B32136"/>
    <w:rsid w:val="00B34062"/>
    <w:rsid w:val="00B43069"/>
    <w:rsid w:val="00B50217"/>
    <w:rsid w:val="00B52DA8"/>
    <w:rsid w:val="00B57011"/>
    <w:rsid w:val="00B62BA4"/>
    <w:rsid w:val="00B6560B"/>
    <w:rsid w:val="00B65909"/>
    <w:rsid w:val="00B7249D"/>
    <w:rsid w:val="00B747DB"/>
    <w:rsid w:val="00B74DF6"/>
    <w:rsid w:val="00B7583A"/>
    <w:rsid w:val="00B777A1"/>
    <w:rsid w:val="00B8201B"/>
    <w:rsid w:val="00B835AE"/>
    <w:rsid w:val="00B873A8"/>
    <w:rsid w:val="00B874B3"/>
    <w:rsid w:val="00B9341C"/>
    <w:rsid w:val="00B93C0E"/>
    <w:rsid w:val="00BA00BD"/>
    <w:rsid w:val="00BA393B"/>
    <w:rsid w:val="00BA40BF"/>
    <w:rsid w:val="00BB1136"/>
    <w:rsid w:val="00BB7A42"/>
    <w:rsid w:val="00BC32F4"/>
    <w:rsid w:val="00BC3AC9"/>
    <w:rsid w:val="00BC3D4E"/>
    <w:rsid w:val="00BC4C2C"/>
    <w:rsid w:val="00BC50B6"/>
    <w:rsid w:val="00BC59BE"/>
    <w:rsid w:val="00BC7DCF"/>
    <w:rsid w:val="00BD582C"/>
    <w:rsid w:val="00BE0C31"/>
    <w:rsid w:val="00BE3F8B"/>
    <w:rsid w:val="00BE44DC"/>
    <w:rsid w:val="00BE563A"/>
    <w:rsid w:val="00BE5912"/>
    <w:rsid w:val="00BE5A16"/>
    <w:rsid w:val="00BF11E6"/>
    <w:rsid w:val="00C04800"/>
    <w:rsid w:val="00C05773"/>
    <w:rsid w:val="00C10EAB"/>
    <w:rsid w:val="00C15C40"/>
    <w:rsid w:val="00C22C5A"/>
    <w:rsid w:val="00C318DD"/>
    <w:rsid w:val="00C3279C"/>
    <w:rsid w:val="00C33A03"/>
    <w:rsid w:val="00C33A26"/>
    <w:rsid w:val="00C42176"/>
    <w:rsid w:val="00C42D50"/>
    <w:rsid w:val="00C53A01"/>
    <w:rsid w:val="00C60947"/>
    <w:rsid w:val="00C6261A"/>
    <w:rsid w:val="00C639C6"/>
    <w:rsid w:val="00C663C4"/>
    <w:rsid w:val="00C67E54"/>
    <w:rsid w:val="00C7282E"/>
    <w:rsid w:val="00C732C4"/>
    <w:rsid w:val="00C7357B"/>
    <w:rsid w:val="00C73613"/>
    <w:rsid w:val="00C81359"/>
    <w:rsid w:val="00C82F0F"/>
    <w:rsid w:val="00C902C3"/>
    <w:rsid w:val="00C90B31"/>
    <w:rsid w:val="00C91CF6"/>
    <w:rsid w:val="00C96251"/>
    <w:rsid w:val="00C96E4F"/>
    <w:rsid w:val="00CA6C56"/>
    <w:rsid w:val="00CB0F6A"/>
    <w:rsid w:val="00CB1354"/>
    <w:rsid w:val="00CB1BFA"/>
    <w:rsid w:val="00CB2FBA"/>
    <w:rsid w:val="00CB34EC"/>
    <w:rsid w:val="00CC1C36"/>
    <w:rsid w:val="00CC2251"/>
    <w:rsid w:val="00CC3238"/>
    <w:rsid w:val="00CC3E35"/>
    <w:rsid w:val="00CC4755"/>
    <w:rsid w:val="00CC4AA7"/>
    <w:rsid w:val="00CE13A9"/>
    <w:rsid w:val="00CE14A4"/>
    <w:rsid w:val="00CE17D6"/>
    <w:rsid w:val="00CE1B14"/>
    <w:rsid w:val="00CE35CB"/>
    <w:rsid w:val="00CE3D15"/>
    <w:rsid w:val="00CE693D"/>
    <w:rsid w:val="00CE6949"/>
    <w:rsid w:val="00CE6E12"/>
    <w:rsid w:val="00CE7752"/>
    <w:rsid w:val="00CF2A4A"/>
    <w:rsid w:val="00CF4839"/>
    <w:rsid w:val="00CF7BE0"/>
    <w:rsid w:val="00D056E3"/>
    <w:rsid w:val="00D06DA0"/>
    <w:rsid w:val="00D1737B"/>
    <w:rsid w:val="00D222F8"/>
    <w:rsid w:val="00D24C62"/>
    <w:rsid w:val="00D25BB5"/>
    <w:rsid w:val="00D27F9F"/>
    <w:rsid w:val="00D3075F"/>
    <w:rsid w:val="00D322BC"/>
    <w:rsid w:val="00D42F01"/>
    <w:rsid w:val="00D44D97"/>
    <w:rsid w:val="00D5210A"/>
    <w:rsid w:val="00D53323"/>
    <w:rsid w:val="00D551DB"/>
    <w:rsid w:val="00D5748B"/>
    <w:rsid w:val="00D57730"/>
    <w:rsid w:val="00D637C4"/>
    <w:rsid w:val="00D6587D"/>
    <w:rsid w:val="00D65F87"/>
    <w:rsid w:val="00D7080C"/>
    <w:rsid w:val="00D711EB"/>
    <w:rsid w:val="00D74391"/>
    <w:rsid w:val="00D76E50"/>
    <w:rsid w:val="00D82322"/>
    <w:rsid w:val="00D87620"/>
    <w:rsid w:val="00D90AF1"/>
    <w:rsid w:val="00DA5234"/>
    <w:rsid w:val="00DB2F0D"/>
    <w:rsid w:val="00DB36B4"/>
    <w:rsid w:val="00DB4652"/>
    <w:rsid w:val="00DB583D"/>
    <w:rsid w:val="00DB5C58"/>
    <w:rsid w:val="00DC456C"/>
    <w:rsid w:val="00DD16E4"/>
    <w:rsid w:val="00DD36B2"/>
    <w:rsid w:val="00DE07FF"/>
    <w:rsid w:val="00DE45FC"/>
    <w:rsid w:val="00DE75A1"/>
    <w:rsid w:val="00DF0DF7"/>
    <w:rsid w:val="00DF4322"/>
    <w:rsid w:val="00DF45A0"/>
    <w:rsid w:val="00DF780D"/>
    <w:rsid w:val="00E01756"/>
    <w:rsid w:val="00E01E24"/>
    <w:rsid w:val="00E04064"/>
    <w:rsid w:val="00E05552"/>
    <w:rsid w:val="00E05867"/>
    <w:rsid w:val="00E075FF"/>
    <w:rsid w:val="00E161B1"/>
    <w:rsid w:val="00E16F2A"/>
    <w:rsid w:val="00E1756B"/>
    <w:rsid w:val="00E21CB6"/>
    <w:rsid w:val="00E21D70"/>
    <w:rsid w:val="00E22A92"/>
    <w:rsid w:val="00E25EBB"/>
    <w:rsid w:val="00E3036D"/>
    <w:rsid w:val="00E31526"/>
    <w:rsid w:val="00E3178E"/>
    <w:rsid w:val="00E33131"/>
    <w:rsid w:val="00E4335E"/>
    <w:rsid w:val="00E43F09"/>
    <w:rsid w:val="00E457BD"/>
    <w:rsid w:val="00E50CC7"/>
    <w:rsid w:val="00E5623F"/>
    <w:rsid w:val="00E577B8"/>
    <w:rsid w:val="00E57B68"/>
    <w:rsid w:val="00E57F5E"/>
    <w:rsid w:val="00E61094"/>
    <w:rsid w:val="00E66848"/>
    <w:rsid w:val="00E67235"/>
    <w:rsid w:val="00E77410"/>
    <w:rsid w:val="00E808D2"/>
    <w:rsid w:val="00E82C70"/>
    <w:rsid w:val="00E83D02"/>
    <w:rsid w:val="00E93A5A"/>
    <w:rsid w:val="00E96322"/>
    <w:rsid w:val="00EB13A6"/>
    <w:rsid w:val="00EB1C73"/>
    <w:rsid w:val="00EB72B6"/>
    <w:rsid w:val="00EC5331"/>
    <w:rsid w:val="00EC5DE7"/>
    <w:rsid w:val="00EC718C"/>
    <w:rsid w:val="00ED09F1"/>
    <w:rsid w:val="00ED2030"/>
    <w:rsid w:val="00ED255A"/>
    <w:rsid w:val="00ED5DC2"/>
    <w:rsid w:val="00EE2B5C"/>
    <w:rsid w:val="00EE4162"/>
    <w:rsid w:val="00EE6829"/>
    <w:rsid w:val="00EF236F"/>
    <w:rsid w:val="00EF3F24"/>
    <w:rsid w:val="00EF7216"/>
    <w:rsid w:val="00F02C81"/>
    <w:rsid w:val="00F05009"/>
    <w:rsid w:val="00F065F2"/>
    <w:rsid w:val="00F07164"/>
    <w:rsid w:val="00F14097"/>
    <w:rsid w:val="00F16FB0"/>
    <w:rsid w:val="00F24EE5"/>
    <w:rsid w:val="00F27F10"/>
    <w:rsid w:val="00F30715"/>
    <w:rsid w:val="00F30B3A"/>
    <w:rsid w:val="00F314B5"/>
    <w:rsid w:val="00F36BC8"/>
    <w:rsid w:val="00F377F1"/>
    <w:rsid w:val="00F415C0"/>
    <w:rsid w:val="00F46CE5"/>
    <w:rsid w:val="00F4706D"/>
    <w:rsid w:val="00F51349"/>
    <w:rsid w:val="00F53D4B"/>
    <w:rsid w:val="00F55078"/>
    <w:rsid w:val="00F56C30"/>
    <w:rsid w:val="00F626C9"/>
    <w:rsid w:val="00F644D9"/>
    <w:rsid w:val="00F67711"/>
    <w:rsid w:val="00F74B00"/>
    <w:rsid w:val="00F764BA"/>
    <w:rsid w:val="00F7724F"/>
    <w:rsid w:val="00F83B50"/>
    <w:rsid w:val="00F956E8"/>
    <w:rsid w:val="00F958F8"/>
    <w:rsid w:val="00F97743"/>
    <w:rsid w:val="00FA017E"/>
    <w:rsid w:val="00FA0F10"/>
    <w:rsid w:val="00FA23B3"/>
    <w:rsid w:val="00FA5CD6"/>
    <w:rsid w:val="00FB12E7"/>
    <w:rsid w:val="00FB2BFF"/>
    <w:rsid w:val="00FB3532"/>
    <w:rsid w:val="00FC09F9"/>
    <w:rsid w:val="00FC4CCA"/>
    <w:rsid w:val="00FD19DE"/>
    <w:rsid w:val="00FE1798"/>
    <w:rsid w:val="00FE26A5"/>
    <w:rsid w:val="00FE3B20"/>
    <w:rsid w:val="00FF263A"/>
    <w:rsid w:val="00FF2CA5"/>
    <w:rsid w:val="00FF3254"/>
    <w:rsid w:val="00FF35FA"/>
    <w:rsid w:val="00FF47B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51D3"/>
  <w15:chartTrackingRefBased/>
  <w15:docId w15:val="{23A7F632-57C5-43AE-882C-3BE185A0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Arial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6F2A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64CC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458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C4755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0D0D0D" w:themeColor="text1" w:themeTint="F2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C4755"/>
    <w:rPr>
      <w:rFonts w:ascii="Cambria" w:hAnsi="Cambria" w:cs="Times New Roman"/>
      <w:color w:val="0D0D0D" w:themeColor="text1" w:themeTint="F2"/>
      <w:spacing w:val="5"/>
      <w:kern w:val="28"/>
      <w:sz w:val="52"/>
      <w:szCs w:val="52"/>
      <w:lang w:val="en-GB" w:eastAsia="zh-CN" w:bidi="ar-SA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503D7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27338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2270"/>
  </w:style>
  <w:style w:type="table" w:styleId="TableGrid">
    <w:name w:val="Table Grid"/>
    <w:basedOn w:val="TableNormal"/>
    <w:uiPriority w:val="39"/>
    <w:rsid w:val="0071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10EAB"/>
    <w:pPr>
      <w:spacing w:after="0" w:line="360" w:lineRule="auto"/>
    </w:pPr>
    <w:rPr>
      <w:rFonts w:ascii="Segoe UI" w:eastAsia="Arial" w:hAnsi="Segoe UI" w:cs="Segoe UI"/>
      <w:color w:val="0D0D0D"/>
      <w:sz w:val="20"/>
      <w:szCs w:val="20"/>
      <w:lang w:val="en-US" w:eastAsia="en-US" w:bidi="my-MM"/>
    </w:rPr>
  </w:style>
  <w:style w:type="paragraph" w:styleId="Revision">
    <w:name w:val="Revision"/>
    <w:hidden/>
    <w:uiPriority w:val="99"/>
    <w:semiHidden/>
    <w:rsid w:val="00C73613"/>
    <w:rPr>
      <w:sz w:val="22"/>
      <w:szCs w:val="22"/>
      <w:lang w:val="en-GB"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15B"/>
    <w:rPr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15B"/>
    <w:rPr>
      <w:sz w:val="22"/>
      <w:szCs w:val="22"/>
      <w:lang w:val="en-GB"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16F2A"/>
    <w:rPr>
      <w:rFonts w:ascii="Times New Roman" w:eastAsiaTheme="majorEastAsia" w:hAnsi="Times New Roman" w:cstheme="majorBidi"/>
      <w:b/>
      <w:color w:val="000000" w:themeColor="text1"/>
      <w:sz w:val="36"/>
      <w:szCs w:val="36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064CC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GB"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62458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6779A1163F647B3538776D8E44E60" ma:contentTypeVersion="3" ma:contentTypeDescription="Create a new document." ma:contentTypeScope="" ma:versionID="4eb258c16dbcda520599d2016cf035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e5db682b37e7972ee8b6ef4a5d844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F8813-C8CE-42CE-AB4E-9EB383920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263C46-8C91-40DA-AD55-C13DBA1DCA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69EB51-6BB0-467A-A30F-D4A41F79E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51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A Wangwiwatsin</cp:lastModifiedBy>
  <cp:revision>4</cp:revision>
  <cp:lastPrinted>2025-03-09T16:17:00Z</cp:lastPrinted>
  <dcterms:created xsi:type="dcterms:W3CDTF">2025-03-09T16:17:00Z</dcterms:created>
  <dcterms:modified xsi:type="dcterms:W3CDTF">2025-03-2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3-01-19T20:17:46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b4a42a7a-333f-406b-ba59-00009e4348c8</vt:lpwstr>
  </property>
  <property fmtid="{D5CDD505-2E9C-101B-9397-08002B2CF9AE}" pid="9" name="MSIP_Label_be5cb09a-2992-49d6-8ac9-5f63e7b1ad2f_ContentBits">
    <vt:lpwstr>0</vt:lpwstr>
  </property>
  <property fmtid="{D5CDD505-2E9C-101B-9397-08002B2CF9AE}" pid="10" name="ContentTypeId">
    <vt:lpwstr>0x0101008FD6779A1163F647B3538776D8E44E60</vt:lpwstr>
  </property>
</Properties>
</file>